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80116B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80116B" w:rsidP="00AE6C58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EC4B13" w:rsidRDefault="0080116B">
      <w:pPr>
        <w:rPr>
          <w:b/>
        </w:rPr>
      </w:pPr>
      <w:r w:rsidRPr="00B07822">
        <w:rPr>
          <w:rFonts w:eastAsia="Times New Roman" w:cs="Times New Roman"/>
          <w:b/>
          <w:szCs w:val="32"/>
        </w:rPr>
        <w:t>Table S1.</w:t>
      </w:r>
      <w:r w:rsidRPr="00B07822">
        <w:rPr>
          <w:rFonts w:eastAsia="Times New Roman" w:cs="Times New Roman"/>
          <w:szCs w:val="32"/>
        </w:rPr>
        <w:t xml:space="preserve"> Trimmed RNA-seq data.</w:t>
      </w:r>
    </w:p>
    <w:tbl>
      <w:tblPr>
        <w:tblStyle w:val="afc"/>
        <w:tblpPr w:leftFromText="142" w:rightFromText="142" w:vertAnchor="text" w:tblpY="32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1799"/>
        <w:gridCol w:w="1766"/>
        <w:gridCol w:w="1799"/>
        <w:gridCol w:w="1766"/>
        <w:gridCol w:w="948"/>
      </w:tblGrid>
      <w:tr w:rsidR="00AB6EAD" w:rsidTr="003C26D8">
        <w:trPr>
          <w:trHeight w:val="330"/>
        </w:trPr>
        <w:tc>
          <w:tcPr>
            <w:tcW w:w="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Sample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Raw data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Trimmed data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Rate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4B13" w:rsidRDefault="00EC4B13" w:rsidP="003C26D8">
            <w:pPr>
              <w:jc w:val="both"/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Num_seqs</w:t>
            </w:r>
            <w:r>
              <w:rPr>
                <w:rFonts w:eastAsia="Times New Roman" w:cs="Times New Roman"/>
                <w:sz w:val="20"/>
                <w:vertAlign w:val="superscript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Sum_len</w:t>
            </w:r>
            <w:r>
              <w:rPr>
                <w:rFonts w:eastAsia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Num_seqs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Sum_len</w:t>
            </w:r>
          </w:p>
        </w:tc>
        <w:tc>
          <w:tcPr>
            <w:tcW w:w="9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C4B13" w:rsidRDefault="00EC4B13" w:rsidP="003C26D8">
            <w:pPr>
              <w:jc w:val="both"/>
            </w:pPr>
          </w:p>
        </w:tc>
      </w:tr>
      <w:tr w:rsidR="00AB6EAD" w:rsidTr="003C26D8">
        <w:trPr>
          <w:trHeight w:val="330"/>
        </w:trPr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1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4,095,15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483,610,958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865,146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257,033,97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6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7,539,77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811,517,37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8,221,93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705,483,269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0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,433,76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002,810,56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9,103,81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782,554,20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711,78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444,889,780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398,27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208,399,436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4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087,09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361,796,494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4,242,98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310,203,221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4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115,29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869,644,89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7,521,42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621,245,79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069,36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380,006,16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009,65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174,340,130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290,24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402,314,84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735,91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17,958,395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9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2,520,72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324,592,720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957,21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44,909,591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2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7,242,69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791,511,89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041,38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455,353,616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3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640,63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518,704,23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320,13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415,923,917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0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0,310,71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101,382,114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893,80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742,201,756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9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507,71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424,278,91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2,364,77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096,475,541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2.1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1,348,81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206,230,61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,075,01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752,486,990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8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173,37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471,511,17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037,92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393,856,756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3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748,47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448,596,07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341,44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200,913,075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2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8,819,68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950,787,88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7,459,26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599,202,128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6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9,920,32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061,952,92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658,71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727,234,33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1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2,472,90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319,763,70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469,73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98,577,28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2.0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514,09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707,923,69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672,47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428,347,922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7.6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046,59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660,705,79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961,09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469,063,01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9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1,953,30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267,283,90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639,23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21,046,990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5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5,009,676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565,977,276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751,22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235,840,569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1,123,00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163,423,000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496,06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138,474,61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1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1,398,37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211,236,17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587,31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038,897,50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7,883,50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856,233,70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754,03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537,356,78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8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2,677,83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320,460,830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599,40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138,128,190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7.8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3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3,223,44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395,568,24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2,028,32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060,234,16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9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lastRenderedPageBreak/>
              <w:t>D-53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6,330,58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699,388,984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575,27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305,305,688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2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3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5,925,43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648,468,63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959,69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470,095,08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1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1,953,38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267,292,18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089,27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853,200,500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5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642,49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518,891,69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4,244,60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,289,515,918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7.7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9,957,098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065,666,898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769,10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512,220,333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0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1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2,685,690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341,254,690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053,08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54,014,612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1%</w:t>
            </w:r>
          </w:p>
        </w:tc>
      </w:tr>
      <w:tr w:rsidR="00AB6EAD" w:rsidTr="003C26D8">
        <w:trPr>
          <w:trHeight w:val="330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4,853,754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,560,229,154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308,26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,958,144,444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8%</w:t>
            </w:r>
          </w:p>
        </w:tc>
      </w:tr>
      <w:tr w:rsidR="00AB6EAD" w:rsidTr="003C26D8">
        <w:trPr>
          <w:trHeight w:val="63"/>
        </w:trPr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3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,130,29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,093,159,492</w:t>
            </w:r>
          </w:p>
        </w:tc>
        <w:tc>
          <w:tcPr>
            <w:tcW w:w="1799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5,493,742</w:t>
            </w:r>
          </w:p>
        </w:tc>
        <w:tc>
          <w:tcPr>
            <w:tcW w:w="1766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,343,423,496</w:t>
            </w:r>
          </w:p>
        </w:tc>
        <w:tc>
          <w:tcPr>
            <w:tcW w:w="948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4%</w:t>
            </w:r>
          </w:p>
        </w:tc>
      </w:tr>
    </w:tbl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EC4B13" w:rsidP="00EC4B13">
      <w:pPr>
        <w:ind w:left="800" w:hanging="800"/>
        <w:jc w:val="both"/>
        <w:rPr>
          <w:rFonts w:eastAsia="Times New Roman" w:cs="Times New Roman"/>
          <w:b/>
          <w:sz w:val="20"/>
        </w:rPr>
      </w:pPr>
    </w:p>
    <w:p w:rsidR="00EC4B13" w:rsidRDefault="0080116B" w:rsidP="00EC4B13">
      <w:pPr>
        <w:pStyle w:val="a8"/>
        <w:jc w:val="both"/>
        <w:rPr>
          <w:rFonts w:eastAsia="Times New Roman" w:cs="Times New Roman"/>
        </w:rPr>
      </w:pPr>
      <w:r>
        <w:rPr>
          <w:rStyle w:val="af4"/>
          <w:rFonts w:eastAsia="Times New Roman" w:cs="Times New Roman"/>
          <w:color w:val="000000"/>
          <w:sz w:val="20"/>
          <w:vertAlign w:val="superscript"/>
        </w:rPr>
        <w:t xml:space="preserve">1 </w:t>
      </w:r>
      <w:r>
        <w:rPr>
          <w:rStyle w:val="af4"/>
          <w:rFonts w:eastAsia="Times New Roman" w:cs="Times New Roman"/>
          <w:color w:val="000000"/>
          <w:sz w:val="20"/>
        </w:rPr>
        <w:t>N</w:t>
      </w:r>
      <w:r>
        <w:rPr>
          <w:rFonts w:eastAsia="Times New Roman" w:cs="Times New Roman"/>
          <w:sz w:val="20"/>
        </w:rPr>
        <w:t>um_seqs: number of sequences</w:t>
      </w:r>
    </w:p>
    <w:p w:rsidR="00EC4B13" w:rsidRDefault="0080116B" w:rsidP="00EC4B13">
      <w:pPr>
        <w:pStyle w:val="a8"/>
        <w:jc w:val="both"/>
        <w:rPr>
          <w:rFonts w:eastAsia="Times New Roman" w:cs="Times New Roman"/>
        </w:rPr>
      </w:pPr>
      <w:r>
        <w:rPr>
          <w:rFonts w:eastAsia="Times New Roman" w:cs="Times New Roman"/>
          <w:sz w:val="20"/>
          <w:vertAlign w:val="superscript"/>
        </w:rPr>
        <w:t>2</w:t>
      </w:r>
      <w:r>
        <w:rPr>
          <w:rFonts w:eastAsia="Times New Roman" w:cs="Times New Roman"/>
          <w:sz w:val="20"/>
        </w:rPr>
        <w:t xml:space="preserve"> Sum_len: total length.</w:t>
      </w:r>
    </w:p>
    <w:p w:rsidR="00EC4B13" w:rsidRDefault="0080116B" w:rsidP="00EC4B13">
      <w:pPr>
        <w:spacing w:before="0" w:after="200" w:line="276" w:lineRule="auto"/>
        <w:rPr>
          <w:rFonts w:eastAsia="Times New Roman" w:cs="Times New Roman"/>
          <w:b/>
          <w:sz w:val="20"/>
        </w:rPr>
      </w:pPr>
      <w:r>
        <w:rPr>
          <w:rFonts w:eastAsia="Times New Roman" w:cs="Times New Roman"/>
          <w:b/>
          <w:sz w:val="20"/>
        </w:rPr>
        <w:br w:type="page"/>
      </w:r>
    </w:p>
    <w:p w:rsidR="00EC4B13" w:rsidRPr="00B07822" w:rsidRDefault="0080116B" w:rsidP="00EC4B13">
      <w:pPr>
        <w:jc w:val="both"/>
        <w:rPr>
          <w:sz w:val="36"/>
          <w:szCs w:val="32"/>
        </w:rPr>
      </w:pPr>
      <w:r w:rsidRPr="00B07822">
        <w:rPr>
          <w:rFonts w:eastAsia="Times New Roman" w:cs="Times New Roman"/>
          <w:b/>
          <w:szCs w:val="32"/>
        </w:rPr>
        <w:lastRenderedPageBreak/>
        <w:t>Table S2.</w:t>
      </w:r>
      <w:r w:rsidRPr="00B07822">
        <w:rPr>
          <w:rFonts w:eastAsia="Times New Roman" w:cs="Times New Roman"/>
          <w:szCs w:val="32"/>
        </w:rPr>
        <w:t xml:space="preserve"> Statistics for the genetic map constructed using F2 populations of a cross between the </w:t>
      </w:r>
      <w:r w:rsidR="00B07822">
        <w:rPr>
          <w:rFonts w:eastAsia="Times New Roman" w:cs="Times New Roman"/>
          <w:szCs w:val="32"/>
        </w:rPr>
        <w:t>“</w:t>
      </w:r>
      <w:r w:rsidRPr="00B07822">
        <w:rPr>
          <w:rFonts w:eastAsia="Times New Roman" w:cs="Times New Roman"/>
          <w:szCs w:val="32"/>
        </w:rPr>
        <w:t>PI416937</w:t>
      </w:r>
      <w:r w:rsidR="00B07822">
        <w:rPr>
          <w:rFonts w:eastAsia="Times New Roman" w:cs="Times New Roman"/>
          <w:szCs w:val="32"/>
        </w:rPr>
        <w:t>”</w:t>
      </w:r>
      <w:r w:rsidRPr="00B07822">
        <w:rPr>
          <w:rFonts w:eastAsia="Times New Roman" w:cs="Times New Roman"/>
          <w:szCs w:val="32"/>
        </w:rPr>
        <w:t xml:space="preserve"> and </w:t>
      </w:r>
      <w:r w:rsidR="00B07822">
        <w:rPr>
          <w:rFonts w:eastAsia="Times New Roman" w:cs="Times New Roman"/>
          <w:szCs w:val="32"/>
        </w:rPr>
        <w:t>“</w:t>
      </w:r>
      <w:r w:rsidRPr="00B07822">
        <w:rPr>
          <w:rFonts w:eastAsia="Times New Roman" w:cs="Times New Roman"/>
          <w:szCs w:val="32"/>
        </w:rPr>
        <w:t>Cheonsang</w:t>
      </w:r>
      <w:r w:rsidR="00B07822">
        <w:rPr>
          <w:rFonts w:eastAsia="Times New Roman" w:cs="Times New Roman"/>
          <w:szCs w:val="32"/>
        </w:rPr>
        <w:t>”</w:t>
      </w:r>
      <w:r w:rsidRPr="00B07822">
        <w:rPr>
          <w:rFonts w:eastAsia="Times New Roman" w:cs="Times New Roman"/>
          <w:szCs w:val="32"/>
        </w:rPr>
        <w:t xml:space="preserve"> soybean cultivar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2"/>
        <w:gridCol w:w="2922"/>
        <w:gridCol w:w="2344"/>
      </w:tblGrid>
      <w:tr w:rsidR="00AB6EAD" w:rsidTr="003C26D8">
        <w:trPr>
          <w:trHeight w:val="333"/>
        </w:trPr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No. of Markers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Length, cM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59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7.25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2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5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11.65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19.35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77.83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10.68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6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2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83.8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2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86.62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8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57.92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7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82.43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1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82.43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1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45.88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2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0.59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3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13.31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0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49.31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20.67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6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0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4.73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0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6.32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8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9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03.26</w:t>
            </w:r>
          </w:p>
        </w:tc>
      </w:tr>
      <w:tr w:rsidR="00AB6EAD" w:rsidTr="003C26D8">
        <w:trPr>
          <w:trHeight w:val="318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1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2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05.24</w:t>
            </w:r>
          </w:p>
        </w:tc>
      </w:tr>
      <w:tr w:rsidR="00AB6EAD" w:rsidTr="003C26D8">
        <w:trPr>
          <w:trHeight w:val="333"/>
        </w:trPr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hromosome20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4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181.09</w:t>
            </w:r>
          </w:p>
        </w:tc>
      </w:tr>
      <w:tr w:rsidR="00AB6EAD" w:rsidTr="003C26D8">
        <w:trPr>
          <w:trHeight w:val="333"/>
        </w:trPr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Total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2,595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,610.36</w:t>
            </w:r>
          </w:p>
        </w:tc>
      </w:tr>
    </w:tbl>
    <w:p w:rsidR="00EC4B13" w:rsidRDefault="00EC4B13" w:rsidP="00EC4B13">
      <w:pPr>
        <w:pStyle w:val="a8"/>
        <w:jc w:val="both"/>
        <w:rPr>
          <w:rFonts w:eastAsia="Times New Roman" w:cs="Times New Roman"/>
          <w:b/>
        </w:rPr>
      </w:pPr>
    </w:p>
    <w:p w:rsidR="00EC4B13" w:rsidRDefault="0080116B" w:rsidP="00EC4B13">
      <w:pPr>
        <w:jc w:val="both"/>
      </w:pPr>
      <w:r>
        <w:rPr>
          <w:sz w:val="20"/>
        </w:rPr>
        <w:br w:type="page"/>
      </w:r>
    </w:p>
    <w:p w:rsidR="00EC4B13" w:rsidRPr="00B07822" w:rsidRDefault="0080116B" w:rsidP="00EC4B13">
      <w:pPr>
        <w:pStyle w:val="a8"/>
        <w:jc w:val="both"/>
        <w:rPr>
          <w:rFonts w:eastAsia="Times New Roman" w:cs="Times New Roman"/>
          <w:sz w:val="36"/>
          <w:szCs w:val="32"/>
        </w:rPr>
      </w:pPr>
      <w:r w:rsidRPr="00B07822">
        <w:rPr>
          <w:rFonts w:eastAsia="Times New Roman" w:cs="Times New Roman"/>
          <w:b/>
          <w:szCs w:val="32"/>
        </w:rPr>
        <w:lastRenderedPageBreak/>
        <w:t>Table S3.</w:t>
      </w:r>
      <w:r w:rsidRPr="00B07822">
        <w:rPr>
          <w:rFonts w:eastAsia="Times New Roman" w:cs="Times New Roman"/>
          <w:szCs w:val="32"/>
        </w:rPr>
        <w:t xml:space="preserve"> Mapped RNA-seq results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2301"/>
        <w:gridCol w:w="2301"/>
        <w:gridCol w:w="2302"/>
      </w:tblGrid>
      <w:tr w:rsidR="00AB6EAD" w:rsidTr="003C26D8">
        <w:trPr>
          <w:trHeight w:val="396"/>
          <w:jc w:val="center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Sample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Trimmed sequences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Mapped and paired read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Mapping rate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tcBorders>
              <w:top w:val="single" w:sz="4" w:space="0" w:color="auto"/>
            </w:tcBorders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1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865,146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462,324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5.3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8,221,93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0,744,49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4.5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9,103,81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1,633,46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4.8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398,27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321,08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2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4,242,98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0,703,89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2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18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7,521,426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3,651,34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1.9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009,656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7,972,70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2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735,91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559,06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8.2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2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957,21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666,46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8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041,38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1,337,36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1.6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320,138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8,021,98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9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3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893,80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9,842,26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4.6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2,364,77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,119,71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4.8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,075,01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5,590,98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4.1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56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037,926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462,58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4.3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3,341,44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205,56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5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7,459,26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899,11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3.8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C-84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8,658,718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919,60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3.6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469,738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554,71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8.8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672,47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0,802,58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9.3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961,09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0,641,42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8.4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639,23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011,750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7.4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3,751,22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6,844,28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7.2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18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496,06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7,062,27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7.2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587,31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0,233,32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1.6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754,03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8,540,01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5.5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2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599,40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6,169,882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4.9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3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2,028,328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1,819,50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5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3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4,575,27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2,537,89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7.9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3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959,698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5,842,58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8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0,089,27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9,928,48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3.1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4,244,600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35,136,61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79.4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56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6,769,10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45,435,424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80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1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053,084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5,121,898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0.3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1,308,26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5,820,34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1.0%</w:t>
            </w:r>
          </w:p>
        </w:tc>
      </w:tr>
      <w:tr w:rsidR="00AB6EAD" w:rsidTr="003C26D8">
        <w:trPr>
          <w:trHeight w:val="304"/>
          <w:jc w:val="center"/>
        </w:trPr>
        <w:tc>
          <w:tcPr>
            <w:tcW w:w="19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D-84_3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65,493,742</w:t>
            </w:r>
          </w:p>
        </w:tc>
        <w:tc>
          <w:tcPr>
            <w:tcW w:w="2301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59,596,916</w:t>
            </w:r>
          </w:p>
        </w:tc>
        <w:tc>
          <w:tcPr>
            <w:tcW w:w="2302" w:type="dxa"/>
            <w:vAlign w:val="center"/>
          </w:tcPr>
          <w:p w:rsidR="00EC4B13" w:rsidRDefault="0080116B" w:rsidP="003C26D8">
            <w:pPr>
              <w:pStyle w:val="a8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0"/>
              </w:rPr>
              <w:t>91.0%</w:t>
            </w:r>
          </w:p>
        </w:tc>
      </w:tr>
    </w:tbl>
    <w:p w:rsidR="003E1680" w:rsidRDefault="0080116B" w:rsidP="00654E8F">
      <w:pPr>
        <w:spacing w:before="240"/>
        <w:rPr>
          <w:ins w:id="0" w:author="user" w:date="2025-02-17T15:30:00Z"/>
        </w:rPr>
        <w:sectPr w:rsidR="003E168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ins w:id="1" w:author="user" w:date="2025-02-17T14:22:00Z">
        <w:r>
          <w:br w:type="page"/>
        </w:r>
      </w:ins>
    </w:p>
    <w:p w:rsidR="003E1680" w:rsidRPr="003E1680" w:rsidRDefault="003E1680" w:rsidP="00654E8F">
      <w:pPr>
        <w:spacing w:before="240"/>
        <w:rPr>
          <w:ins w:id="2" w:author="user" w:date="2025-02-17T15:30:00Z"/>
          <w:color w:val="0070C0"/>
          <w:lang w:eastAsia="ko-KR"/>
          <w:rPrChange w:id="3" w:author="user" w:date="2025-02-17T15:31:00Z">
            <w:rPr>
              <w:ins w:id="4" w:author="user" w:date="2025-02-17T15:30:00Z"/>
            </w:rPr>
          </w:rPrChange>
        </w:rPr>
      </w:pPr>
      <w:ins w:id="5" w:author="user" w:date="2025-02-17T15:31:00Z">
        <w:r w:rsidRPr="00681EF8">
          <w:rPr>
            <w:color w:val="0070C0"/>
            <w:lang w:eastAsia="ko-KR"/>
          </w:rPr>
          <w:lastRenderedPageBreak/>
          <w:t>Table S4. List of 47 Genes Showing Differential Expression Patterns Under Drought Stress</w:t>
        </w:r>
      </w:ins>
      <w:bookmarkStart w:id="6" w:name="_GoBack"/>
      <w:bookmarkEnd w:id="6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7" w:author="user" w:date="2025-02-18T09:25:00Z">
          <w:tblPr>
            <w:tblW w:w="5000" w:type="pct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520"/>
        <w:gridCol w:w="3386"/>
        <w:gridCol w:w="7658"/>
        <w:tblGridChange w:id="8">
          <w:tblGrid>
            <w:gridCol w:w="2132"/>
            <w:gridCol w:w="2865"/>
            <w:gridCol w:w="6481"/>
          </w:tblGrid>
        </w:tblGridChange>
      </w:tblGrid>
      <w:tr w:rsidR="00A31C8C" w:rsidRPr="00A64BE8" w:rsidTr="00A31C8C">
        <w:trPr>
          <w:trHeight w:val="440"/>
          <w:ins w:id="9" w:author="user" w:date="2025-02-17T15:30:00Z"/>
          <w:trPrChange w:id="10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" w:author="user" w:date="2025-02-18T09:25:00Z">
              <w:tcPr>
                <w:tcW w:w="786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2" w:author="user" w:date="2025-02-17T15:30:00Z"/>
                <w:rFonts w:eastAsia="맑은 고딕" w:cs="Times New Roman"/>
                <w:sz w:val="22"/>
                <w:lang w:eastAsia="ko-KR"/>
              </w:rPr>
            </w:pPr>
            <w:ins w:id="13" w:author="user" w:date="2025-02-17T15:30:00Z">
              <w:r w:rsidRPr="00A64BE8">
                <w:rPr>
                  <w:rFonts w:eastAsia="맑은 고딕" w:cs="Times New Roman"/>
                  <w:sz w:val="22"/>
                  <w:lang w:eastAsia="ko-KR"/>
                </w:rPr>
                <w:t>Gene ID</w:t>
              </w:r>
            </w:ins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" w:author="user" w:date="2025-02-18T09:25:00Z">
              <w:tcPr>
                <w:tcW w:w="1056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5" w:author="user" w:date="2025-02-17T15:30:00Z"/>
                <w:rFonts w:eastAsia="맑은 고딕" w:cs="Times New Roman"/>
                <w:sz w:val="22"/>
                <w:lang w:eastAsia="ko-KR"/>
              </w:rPr>
            </w:pPr>
            <w:ins w:id="16" w:author="user" w:date="2025-02-17T15:30:00Z">
              <w:r w:rsidRPr="00A64BE8">
                <w:rPr>
                  <w:rFonts w:eastAsia="맑은 고딕" w:cs="Times New Roman"/>
                  <w:sz w:val="22"/>
                  <w:lang w:eastAsia="ko-KR"/>
                </w:rPr>
                <w:t>Physical location (bp)</w:t>
              </w:r>
            </w:ins>
          </w:p>
        </w:tc>
        <w:tc>
          <w:tcPr>
            <w:tcW w:w="2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7" w:author="user" w:date="2025-02-18T09:25:00Z">
              <w:tcPr>
                <w:tcW w:w="2389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8" w:author="user" w:date="2025-02-17T15:30:00Z"/>
                <w:rFonts w:eastAsia="맑은 고딕" w:cs="Times New Roman"/>
                <w:sz w:val="22"/>
                <w:lang w:eastAsia="ko-KR"/>
              </w:rPr>
            </w:pPr>
            <w:ins w:id="19" w:author="user" w:date="2025-02-17T15:30:00Z">
              <w:r w:rsidRPr="00A64BE8">
                <w:rPr>
                  <w:rFonts w:eastAsia="맑은 고딕" w:cs="Times New Roman"/>
                  <w:sz w:val="22"/>
                  <w:lang w:eastAsia="ko-KR"/>
                </w:rPr>
                <w:t>Gene Description</w:t>
              </w:r>
            </w:ins>
          </w:p>
        </w:tc>
      </w:tr>
      <w:tr w:rsidR="00A31C8C" w:rsidRPr="00A64BE8" w:rsidTr="00A31C8C">
        <w:trPr>
          <w:trHeight w:val="440"/>
          <w:ins w:id="20" w:author="user" w:date="2025-02-17T15:30:00Z"/>
          <w:trPrChange w:id="2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4" w:author="user" w:date="2025-02-17T15:36:00Z">
                <w:pPr>
                  <w:spacing w:before="0" w:after="0"/>
                  <w:jc w:val="right"/>
                </w:pPr>
              </w:pPrChange>
            </w:pPr>
            <w:ins w:id="2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235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2367321-2373449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MADS-box protein SVP</w:t>
              </w:r>
            </w:ins>
          </w:p>
        </w:tc>
      </w:tr>
      <w:tr w:rsidR="00A31C8C" w:rsidRPr="00A64BE8" w:rsidTr="00A31C8C">
        <w:trPr>
          <w:trHeight w:val="440"/>
          <w:ins w:id="32" w:author="user" w:date="2025-02-17T15:30:00Z"/>
          <w:trPrChange w:id="3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6" w:author="user" w:date="2025-02-17T15:36:00Z">
                <w:pPr>
                  <w:spacing w:before="0" w:after="0"/>
                  <w:jc w:val="right"/>
                </w:pPr>
              </w:pPrChange>
            </w:pPr>
            <w:ins w:id="3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23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2405107-241434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GPI ethanolamine phosphate transferase 2</w:t>
              </w:r>
            </w:ins>
          </w:p>
        </w:tc>
      </w:tr>
      <w:tr w:rsidR="00A31C8C" w:rsidRPr="00A64BE8" w:rsidTr="00A31C8C">
        <w:trPr>
          <w:trHeight w:val="440"/>
          <w:ins w:id="44" w:author="user" w:date="2025-02-17T15:30:00Z"/>
          <w:trPrChange w:id="4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8" w:author="user" w:date="2025-02-17T15:36:00Z">
                <w:pPr>
                  <w:spacing w:before="0" w:after="0"/>
                  <w:jc w:val="right"/>
                </w:pPr>
              </w:pPrChange>
            </w:pPr>
            <w:ins w:id="4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245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2502596-2504339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2668650</w:t>
              </w:r>
            </w:ins>
          </w:p>
        </w:tc>
      </w:tr>
      <w:tr w:rsidR="00A31C8C" w:rsidRPr="00A64BE8" w:rsidTr="00A31C8C">
        <w:trPr>
          <w:trHeight w:val="440"/>
          <w:ins w:id="56" w:author="user" w:date="2025-02-17T15:30:00Z"/>
          <w:trPrChange w:id="5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60" w:author="user" w:date="2025-02-17T15:36:00Z">
                <w:pPr>
                  <w:spacing w:before="0" w:after="0"/>
                  <w:jc w:val="right"/>
                </w:pPr>
              </w:pPrChange>
            </w:pPr>
            <w:ins w:id="6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24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6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6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2504633-250708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6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6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499731</w:t>
              </w:r>
            </w:ins>
          </w:p>
        </w:tc>
      </w:tr>
      <w:tr w:rsidR="00A31C8C" w:rsidRPr="00A64BE8" w:rsidTr="00A31C8C">
        <w:trPr>
          <w:trHeight w:val="440"/>
          <w:ins w:id="68" w:author="user" w:date="2025-02-17T15:30:00Z"/>
          <w:trPrChange w:id="6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7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72" w:author="user" w:date="2025-02-17T15:36:00Z">
                <w:pPr>
                  <w:spacing w:before="0" w:after="0"/>
                  <w:jc w:val="right"/>
                </w:pPr>
              </w:pPrChange>
            </w:pPr>
            <w:ins w:id="7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40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7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7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4389420-4392033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7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7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dnaJ homolog subfamily B member 5</w:t>
              </w:r>
            </w:ins>
          </w:p>
        </w:tc>
      </w:tr>
      <w:tr w:rsidR="00A31C8C" w:rsidRPr="00A64BE8" w:rsidTr="00A31C8C">
        <w:trPr>
          <w:trHeight w:val="440"/>
          <w:ins w:id="80" w:author="user" w:date="2025-02-17T15:30:00Z"/>
          <w:trPrChange w:id="8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8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84" w:author="user" w:date="2025-02-17T15:36:00Z">
                <w:pPr>
                  <w:spacing w:before="0" w:after="0"/>
                  <w:jc w:val="right"/>
                </w:pPr>
              </w:pPrChange>
            </w:pPr>
            <w:ins w:id="8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40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8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8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4392159-4393458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9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9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527298</w:t>
              </w:r>
            </w:ins>
          </w:p>
        </w:tc>
      </w:tr>
      <w:tr w:rsidR="00A31C8C" w:rsidRPr="00A64BE8" w:rsidTr="00A31C8C">
        <w:trPr>
          <w:trHeight w:val="440"/>
          <w:ins w:id="92" w:author="user" w:date="2025-02-17T15:30:00Z"/>
          <w:trPrChange w:id="9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9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96" w:author="user" w:date="2025-02-17T15:36:00Z">
                <w:pPr>
                  <w:spacing w:before="0" w:after="0"/>
                  <w:jc w:val="right"/>
                </w:pPr>
              </w:pPrChange>
            </w:pPr>
            <w:ins w:id="9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1G041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9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0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:4420529-4421978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0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0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TRX domain-containing protein</w:t>
              </w:r>
            </w:ins>
          </w:p>
        </w:tc>
      </w:tr>
      <w:tr w:rsidR="00A31C8C" w:rsidRPr="00A64BE8" w:rsidTr="00A31C8C">
        <w:trPr>
          <w:trHeight w:val="440"/>
          <w:ins w:id="104" w:author="user" w:date="2025-02-17T15:30:00Z"/>
          <w:trPrChange w:id="10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0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08" w:author="user" w:date="2025-02-17T15:36:00Z">
                <w:pPr>
                  <w:spacing w:before="0" w:after="0"/>
                  <w:jc w:val="right"/>
                </w:pPr>
              </w:pPrChange>
            </w:pPr>
            <w:ins w:id="10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69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1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1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345917-5349422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1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1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otein OVEREXPRESSOR OF CATIONIC PEROXIDASE 3</w:t>
              </w:r>
            </w:ins>
          </w:p>
        </w:tc>
      </w:tr>
      <w:tr w:rsidR="00A31C8C" w:rsidRPr="00A64BE8" w:rsidTr="00A31C8C">
        <w:trPr>
          <w:trHeight w:val="440"/>
          <w:ins w:id="116" w:author="user" w:date="2025-02-17T15:30:00Z"/>
          <w:trPrChange w:id="11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1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20" w:author="user" w:date="2025-02-17T15:36:00Z">
                <w:pPr>
                  <w:spacing w:before="0" w:after="0"/>
                  <w:jc w:val="right"/>
                </w:pPr>
              </w:pPrChange>
            </w:pPr>
            <w:ins w:id="12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1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2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2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443006-544821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2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2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boron transporter 4</w:t>
              </w:r>
            </w:ins>
          </w:p>
        </w:tc>
      </w:tr>
      <w:tr w:rsidR="00A31C8C" w:rsidRPr="00A64BE8" w:rsidTr="00A31C8C">
        <w:trPr>
          <w:trHeight w:val="440"/>
          <w:ins w:id="128" w:author="user" w:date="2025-02-17T15:30:00Z"/>
          <w:trPrChange w:id="12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3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32" w:author="user" w:date="2025-02-17T15:36:00Z">
                <w:pPr>
                  <w:spacing w:before="0" w:after="0"/>
                  <w:jc w:val="right"/>
                </w:pPr>
              </w:pPrChange>
            </w:pPr>
            <w:ins w:id="13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1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3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3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466908-546865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3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3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500647</w:t>
              </w:r>
            </w:ins>
          </w:p>
        </w:tc>
      </w:tr>
      <w:tr w:rsidR="00A31C8C" w:rsidRPr="00A64BE8" w:rsidTr="00A31C8C">
        <w:trPr>
          <w:trHeight w:val="440"/>
          <w:ins w:id="140" w:author="user" w:date="2025-02-17T15:30:00Z"/>
          <w:trPrChange w:id="14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4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44" w:author="user" w:date="2025-02-17T15:36:00Z">
                <w:pPr>
                  <w:spacing w:before="0" w:after="0"/>
                  <w:jc w:val="right"/>
                </w:pPr>
              </w:pPrChange>
            </w:pPr>
            <w:ins w:id="14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2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4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4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533994-5547204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5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5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transcriptional corepressor LEUNIG</w:t>
              </w:r>
            </w:ins>
          </w:p>
        </w:tc>
      </w:tr>
      <w:tr w:rsidR="00A31C8C" w:rsidRPr="00A64BE8" w:rsidTr="00A31C8C">
        <w:trPr>
          <w:trHeight w:val="440"/>
          <w:ins w:id="152" w:author="user" w:date="2025-02-17T15:30:00Z"/>
          <w:trPrChange w:id="15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5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56" w:author="user" w:date="2025-02-17T15:36:00Z">
                <w:pPr>
                  <w:spacing w:before="0" w:after="0"/>
                  <w:jc w:val="right"/>
                </w:pPr>
              </w:pPrChange>
            </w:pPr>
            <w:ins w:id="15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25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5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6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578718-5584118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6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6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oiled-coil domain-containing protein 93</w:t>
              </w:r>
            </w:ins>
          </w:p>
        </w:tc>
      </w:tr>
      <w:tr w:rsidR="00A31C8C" w:rsidRPr="00A64BE8" w:rsidTr="00A31C8C">
        <w:trPr>
          <w:trHeight w:val="440"/>
          <w:ins w:id="164" w:author="user" w:date="2025-02-17T15:30:00Z"/>
          <w:trPrChange w:id="16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6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68" w:author="user" w:date="2025-02-17T15:36:00Z">
                <w:pPr>
                  <w:spacing w:before="0" w:after="0"/>
                  <w:jc w:val="right"/>
                </w:pPr>
              </w:pPrChange>
            </w:pPr>
            <w:ins w:id="16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3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7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7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634772-563930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7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7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E3 ubiquitin-protein ligase At1g63170</w:t>
              </w:r>
            </w:ins>
          </w:p>
        </w:tc>
      </w:tr>
      <w:tr w:rsidR="00A31C8C" w:rsidRPr="00A64BE8" w:rsidTr="00A31C8C">
        <w:trPr>
          <w:trHeight w:val="440"/>
          <w:ins w:id="176" w:author="user" w:date="2025-02-17T15:30:00Z"/>
          <w:trPrChange w:id="17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7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80" w:author="user" w:date="2025-02-17T15:36:00Z">
                <w:pPr>
                  <w:spacing w:before="0" w:after="0"/>
                  <w:jc w:val="right"/>
                </w:pPr>
              </w:pPrChange>
            </w:pPr>
            <w:ins w:id="18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3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8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8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644140-5650953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8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8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death-inducer obliterator 1</w:t>
              </w:r>
            </w:ins>
          </w:p>
        </w:tc>
      </w:tr>
      <w:tr w:rsidR="00A31C8C" w:rsidRPr="00A64BE8" w:rsidTr="00A31C8C">
        <w:trPr>
          <w:trHeight w:val="440"/>
          <w:ins w:id="188" w:author="user" w:date="2025-02-17T15:30:00Z"/>
          <w:trPrChange w:id="18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19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192" w:author="user" w:date="2025-02-17T15:36:00Z">
                <w:pPr>
                  <w:spacing w:before="0" w:after="0"/>
                  <w:jc w:val="right"/>
                </w:pPr>
              </w:pPrChange>
            </w:pPr>
            <w:ins w:id="19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4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19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9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710970-5712358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9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19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19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molybdate transporter 1</w:t>
              </w:r>
            </w:ins>
          </w:p>
        </w:tc>
      </w:tr>
      <w:tr w:rsidR="00A31C8C" w:rsidRPr="00A64BE8" w:rsidTr="00A31C8C">
        <w:trPr>
          <w:trHeight w:val="440"/>
          <w:ins w:id="200" w:author="user" w:date="2025-02-17T15:30:00Z"/>
          <w:trPrChange w:id="20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0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04" w:author="user" w:date="2025-02-17T15:36:00Z">
                <w:pPr>
                  <w:spacing w:before="0" w:after="0"/>
                  <w:jc w:val="right"/>
                </w:pPr>
              </w:pPrChange>
            </w:pPr>
            <w:ins w:id="20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4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0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0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758402-578653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0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1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1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813647</w:t>
              </w:r>
            </w:ins>
          </w:p>
        </w:tc>
      </w:tr>
      <w:tr w:rsidR="00A31C8C" w:rsidRPr="00A64BE8" w:rsidTr="00A31C8C">
        <w:trPr>
          <w:trHeight w:val="440"/>
          <w:ins w:id="212" w:author="user" w:date="2025-02-17T15:30:00Z"/>
          <w:trPrChange w:id="21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1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16" w:author="user" w:date="2025-02-17T15:36:00Z">
                <w:pPr>
                  <w:spacing w:before="0" w:after="0"/>
                  <w:jc w:val="right"/>
                </w:pPr>
              </w:pPrChange>
            </w:pPr>
            <w:ins w:id="21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50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1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1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2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796960-580598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2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2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DDB1- and CUL4-associated factor homolog 1</w:t>
              </w:r>
            </w:ins>
          </w:p>
        </w:tc>
      </w:tr>
      <w:tr w:rsidR="00A31C8C" w:rsidRPr="00A64BE8" w:rsidTr="00A31C8C">
        <w:trPr>
          <w:trHeight w:val="440"/>
          <w:ins w:id="224" w:author="user" w:date="2025-02-17T15:30:00Z"/>
          <w:trPrChange w:id="22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2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28" w:author="user" w:date="2025-02-17T15:36:00Z">
                <w:pPr>
                  <w:spacing w:before="0" w:after="0"/>
                  <w:jc w:val="right"/>
                </w:pPr>
              </w:pPrChange>
            </w:pPr>
            <w:ins w:id="22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60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3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3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880948-588510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3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3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OP9 signalosome complex subunit 5a</w:t>
              </w:r>
            </w:ins>
          </w:p>
        </w:tc>
      </w:tr>
      <w:tr w:rsidR="00A31C8C" w:rsidRPr="00A64BE8" w:rsidTr="00A31C8C">
        <w:trPr>
          <w:trHeight w:val="440"/>
          <w:ins w:id="236" w:author="user" w:date="2025-02-17T15:30:00Z"/>
          <w:trPrChange w:id="23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3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40" w:author="user" w:date="2025-02-17T15:36:00Z">
                <w:pPr>
                  <w:spacing w:before="0" w:after="0"/>
                  <w:jc w:val="right"/>
                </w:pPr>
              </w:pPrChange>
            </w:pPr>
            <w:ins w:id="24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lastRenderedPageBreak/>
                <w:t xml:space="preserve">Glyma.06G076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4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4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893905-590150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4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4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lasma membrane ATPase 4</w:t>
              </w:r>
            </w:ins>
          </w:p>
        </w:tc>
      </w:tr>
      <w:tr w:rsidR="00A31C8C" w:rsidRPr="00A64BE8" w:rsidTr="00A31C8C">
        <w:trPr>
          <w:trHeight w:val="440"/>
          <w:ins w:id="248" w:author="user" w:date="2025-02-17T15:30:00Z"/>
          <w:trPrChange w:id="24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5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52" w:author="user" w:date="2025-02-17T15:36:00Z">
                <w:pPr>
                  <w:spacing w:before="0" w:after="0"/>
                  <w:jc w:val="right"/>
                </w:pPr>
              </w:pPrChange>
            </w:pPr>
            <w:ins w:id="25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6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5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5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902265-5902594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5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5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2665489</w:t>
              </w:r>
            </w:ins>
          </w:p>
        </w:tc>
      </w:tr>
      <w:tr w:rsidR="00A31C8C" w:rsidRPr="00A64BE8" w:rsidTr="00A31C8C">
        <w:trPr>
          <w:trHeight w:val="440"/>
          <w:ins w:id="260" w:author="user" w:date="2025-02-17T15:30:00Z"/>
          <w:trPrChange w:id="26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6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64" w:author="user" w:date="2025-02-17T15:36:00Z">
                <w:pPr>
                  <w:spacing w:before="0" w:after="0"/>
                  <w:jc w:val="right"/>
                </w:pPr>
              </w:pPrChange>
            </w:pPr>
            <w:ins w:id="26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6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6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6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905512-591237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6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7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7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818803</w:t>
              </w:r>
            </w:ins>
          </w:p>
        </w:tc>
      </w:tr>
      <w:tr w:rsidR="00A31C8C" w:rsidRPr="00A64BE8" w:rsidTr="00A31C8C">
        <w:trPr>
          <w:trHeight w:val="440"/>
          <w:ins w:id="272" w:author="user" w:date="2025-02-17T15:30:00Z"/>
          <w:trPrChange w:id="27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7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76" w:author="user" w:date="2025-02-17T15:36:00Z">
                <w:pPr>
                  <w:spacing w:before="0" w:after="0"/>
                  <w:jc w:val="right"/>
                </w:pPr>
              </w:pPrChange>
            </w:pPr>
            <w:ins w:id="27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6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7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8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934111-593686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8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8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protein At1g10890</w:t>
              </w:r>
            </w:ins>
          </w:p>
        </w:tc>
      </w:tr>
      <w:tr w:rsidR="00A31C8C" w:rsidRPr="00A64BE8" w:rsidTr="00A31C8C">
        <w:trPr>
          <w:trHeight w:val="440"/>
          <w:ins w:id="284" w:author="user" w:date="2025-02-17T15:30:00Z"/>
          <w:trPrChange w:id="28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8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288" w:author="user" w:date="2025-02-17T15:36:00Z">
                <w:pPr>
                  <w:spacing w:before="0" w:after="0"/>
                  <w:jc w:val="right"/>
                </w:pPr>
              </w:pPrChange>
            </w:pPr>
            <w:ins w:id="28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6G0772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29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9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6:5962956-596456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29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29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776044</w:t>
              </w:r>
            </w:ins>
          </w:p>
        </w:tc>
      </w:tr>
      <w:tr w:rsidR="00A31C8C" w:rsidRPr="00A64BE8" w:rsidTr="00A31C8C">
        <w:trPr>
          <w:trHeight w:val="440"/>
          <w:ins w:id="296" w:author="user" w:date="2025-02-17T15:30:00Z"/>
          <w:trPrChange w:id="29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9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29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00" w:author="user" w:date="2025-02-17T15:36:00Z">
                <w:pPr>
                  <w:spacing w:before="0" w:after="0"/>
                  <w:jc w:val="right"/>
                </w:pPr>
              </w:pPrChange>
            </w:pPr>
            <w:ins w:id="30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18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0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0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570088-8572245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0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0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527326</w:t>
              </w:r>
            </w:ins>
          </w:p>
        </w:tc>
      </w:tr>
      <w:tr w:rsidR="00A31C8C" w:rsidRPr="00A64BE8" w:rsidTr="00A31C8C">
        <w:trPr>
          <w:trHeight w:val="440"/>
          <w:ins w:id="308" w:author="user" w:date="2025-02-17T15:30:00Z"/>
          <w:trPrChange w:id="30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1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12" w:author="user" w:date="2025-02-17T15:36:00Z">
                <w:pPr>
                  <w:spacing w:before="0" w:after="0"/>
                  <w:jc w:val="right"/>
                </w:pPr>
              </w:pPrChange>
            </w:pPr>
            <w:ins w:id="31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2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1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1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636143-8643495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1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1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803163</w:t>
              </w:r>
            </w:ins>
          </w:p>
        </w:tc>
      </w:tr>
      <w:tr w:rsidR="00A31C8C" w:rsidRPr="00A64BE8" w:rsidTr="00A31C8C">
        <w:trPr>
          <w:trHeight w:val="440"/>
          <w:ins w:id="320" w:author="user" w:date="2025-02-17T15:30:00Z"/>
          <w:trPrChange w:id="32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2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24" w:author="user" w:date="2025-02-17T15:36:00Z">
                <w:pPr>
                  <w:spacing w:before="0" w:after="0"/>
                  <w:jc w:val="right"/>
                </w:pPr>
              </w:pPrChange>
            </w:pPr>
            <w:ins w:id="32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38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2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2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755633-8760962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3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3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791882</w:t>
              </w:r>
            </w:ins>
          </w:p>
        </w:tc>
      </w:tr>
      <w:tr w:rsidR="00A31C8C" w:rsidRPr="00A64BE8" w:rsidTr="00A31C8C">
        <w:trPr>
          <w:trHeight w:val="440"/>
          <w:ins w:id="332" w:author="user" w:date="2025-02-17T15:30:00Z"/>
          <w:trPrChange w:id="33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3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36" w:author="user" w:date="2025-02-17T15:36:00Z">
                <w:pPr>
                  <w:spacing w:before="0" w:after="0"/>
                  <w:jc w:val="right"/>
                </w:pPr>
              </w:pPrChange>
            </w:pPr>
            <w:ins w:id="33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39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3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4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767005-877156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4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4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otein SAR DEFICIENT 1</w:t>
              </w:r>
            </w:ins>
          </w:p>
        </w:tc>
      </w:tr>
      <w:tr w:rsidR="00A31C8C" w:rsidRPr="00A64BE8" w:rsidTr="00A31C8C">
        <w:trPr>
          <w:trHeight w:val="440"/>
          <w:ins w:id="344" w:author="user" w:date="2025-02-17T15:30:00Z"/>
          <w:trPrChange w:id="34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4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48" w:author="user" w:date="2025-02-17T15:36:00Z">
                <w:pPr>
                  <w:spacing w:before="0" w:after="0"/>
                  <w:jc w:val="right"/>
                </w:pPr>
              </w:pPrChange>
            </w:pPr>
            <w:ins w:id="34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45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5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5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810207-8815766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5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5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5-like receptor kinase</w:t>
              </w:r>
            </w:ins>
          </w:p>
        </w:tc>
      </w:tr>
      <w:tr w:rsidR="00A31C8C" w:rsidRPr="00A64BE8" w:rsidTr="00A31C8C">
        <w:trPr>
          <w:trHeight w:val="440"/>
          <w:ins w:id="356" w:author="user" w:date="2025-02-17T15:30:00Z"/>
          <w:trPrChange w:id="35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5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60" w:author="user" w:date="2025-02-17T15:36:00Z">
                <w:pPr>
                  <w:spacing w:before="0" w:after="0"/>
                  <w:jc w:val="right"/>
                </w:pPr>
              </w:pPrChange>
            </w:pPr>
            <w:ins w:id="36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48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6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6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840028-884093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6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6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5-like receptor kinase</w:t>
              </w:r>
            </w:ins>
          </w:p>
        </w:tc>
      </w:tr>
      <w:tr w:rsidR="00A31C8C" w:rsidRPr="00A64BE8" w:rsidTr="00A31C8C">
        <w:trPr>
          <w:trHeight w:val="440"/>
          <w:ins w:id="368" w:author="user" w:date="2025-02-17T15:30:00Z"/>
          <w:trPrChange w:id="36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7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72" w:author="user" w:date="2025-02-17T15:36:00Z">
                <w:pPr>
                  <w:spacing w:before="0" w:after="0"/>
                  <w:jc w:val="right"/>
                </w:pPr>
              </w:pPrChange>
            </w:pPr>
            <w:ins w:id="37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5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7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7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864955-8866079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7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7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5-like receptor kinase</w:t>
              </w:r>
            </w:ins>
          </w:p>
        </w:tc>
      </w:tr>
      <w:tr w:rsidR="00A31C8C" w:rsidRPr="00A64BE8" w:rsidTr="00A31C8C">
        <w:trPr>
          <w:trHeight w:val="784"/>
          <w:ins w:id="380" w:author="user" w:date="2025-02-17T15:30:00Z"/>
          <w:trPrChange w:id="381" w:author="user" w:date="2025-02-18T09:25:00Z">
            <w:trPr>
              <w:trHeight w:val="784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8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84" w:author="user" w:date="2025-02-17T15:36:00Z">
                <w:pPr>
                  <w:spacing w:before="0" w:after="0"/>
                  <w:jc w:val="right"/>
                </w:pPr>
              </w:pPrChange>
            </w:pPr>
            <w:ins w:id="38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5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8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8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966325-8967389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39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39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LEAF RUST 10 DISEASE-RESISTANCE LOCUS RECEPTOR-LIKE PROTEIN KINASE-like 2.5</w:t>
              </w:r>
            </w:ins>
          </w:p>
        </w:tc>
      </w:tr>
      <w:tr w:rsidR="00A31C8C" w:rsidRPr="00A64BE8" w:rsidTr="00A31C8C">
        <w:trPr>
          <w:trHeight w:val="440"/>
          <w:ins w:id="392" w:author="user" w:date="2025-02-17T15:30:00Z"/>
          <w:trPrChange w:id="39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39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396" w:author="user" w:date="2025-02-17T15:36:00Z">
                <w:pPr>
                  <w:spacing w:before="0" w:after="0"/>
                  <w:jc w:val="right"/>
                </w:pPr>
              </w:pPrChange>
            </w:pPr>
            <w:ins w:id="39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58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39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0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8969502-8976133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0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0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5-like receptor kinase</w:t>
              </w:r>
            </w:ins>
          </w:p>
        </w:tc>
      </w:tr>
      <w:tr w:rsidR="00A31C8C" w:rsidRPr="00A64BE8" w:rsidTr="00A31C8C">
        <w:trPr>
          <w:trHeight w:val="440"/>
          <w:ins w:id="404" w:author="user" w:date="2025-02-17T15:30:00Z"/>
          <w:trPrChange w:id="40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0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08" w:author="user" w:date="2025-02-17T15:36:00Z">
                <w:pPr>
                  <w:spacing w:before="0" w:after="0"/>
                  <w:jc w:val="right"/>
                </w:pPr>
              </w:pPrChange>
            </w:pPr>
            <w:ins w:id="40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6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1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1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042279-904730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1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1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802473</w:t>
              </w:r>
            </w:ins>
          </w:p>
        </w:tc>
      </w:tr>
      <w:tr w:rsidR="00A31C8C" w:rsidRPr="00A64BE8" w:rsidTr="00A31C8C">
        <w:trPr>
          <w:trHeight w:val="440"/>
          <w:ins w:id="416" w:author="user" w:date="2025-02-17T15:30:00Z"/>
          <w:trPrChange w:id="41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1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20" w:author="user" w:date="2025-02-17T15:36:00Z">
                <w:pPr>
                  <w:spacing w:before="0" w:after="0"/>
                  <w:jc w:val="right"/>
                </w:pPr>
              </w:pPrChange>
            </w:pPr>
            <w:ins w:id="42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7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2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2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141472-914355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2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2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2668299</w:t>
              </w:r>
            </w:ins>
          </w:p>
        </w:tc>
      </w:tr>
      <w:tr w:rsidR="00A31C8C" w:rsidRPr="00A64BE8" w:rsidTr="00A31C8C">
        <w:trPr>
          <w:trHeight w:val="440"/>
          <w:ins w:id="428" w:author="user" w:date="2025-02-17T15:30:00Z"/>
          <w:trPrChange w:id="42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3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32" w:author="user" w:date="2025-02-17T15:36:00Z">
                <w:pPr>
                  <w:spacing w:before="0" w:after="0"/>
                  <w:jc w:val="right"/>
                </w:pPr>
              </w:pPrChange>
            </w:pPr>
            <w:ins w:id="43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79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3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3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199620-920216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3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3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808843</w:t>
              </w:r>
            </w:ins>
          </w:p>
        </w:tc>
      </w:tr>
      <w:tr w:rsidR="00A31C8C" w:rsidRPr="00A64BE8" w:rsidTr="00A31C8C">
        <w:trPr>
          <w:trHeight w:val="440"/>
          <w:ins w:id="440" w:author="user" w:date="2025-02-17T15:30:00Z"/>
          <w:trPrChange w:id="44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4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44" w:author="user" w:date="2025-02-17T15:36:00Z">
                <w:pPr>
                  <w:spacing w:before="0" w:after="0"/>
                  <w:jc w:val="right"/>
                </w:pPr>
              </w:pPrChange>
            </w:pPr>
            <w:ins w:id="44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9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4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4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347781-934911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5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5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protein argonaute 4</w:t>
              </w:r>
            </w:ins>
          </w:p>
        </w:tc>
      </w:tr>
      <w:tr w:rsidR="00A31C8C" w:rsidRPr="00A64BE8" w:rsidTr="00A31C8C">
        <w:trPr>
          <w:trHeight w:val="440"/>
          <w:ins w:id="452" w:author="user" w:date="2025-02-17T15:30:00Z"/>
          <w:trPrChange w:id="45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5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56" w:author="user" w:date="2025-02-17T15:36:00Z">
                <w:pPr>
                  <w:spacing w:before="0" w:after="0"/>
                  <w:jc w:val="right"/>
                </w:pPr>
              </w:pPrChange>
            </w:pPr>
            <w:ins w:id="45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9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5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6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398756-9411345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6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6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nuclear poly(A) polymerase 1</w:t>
              </w:r>
            </w:ins>
          </w:p>
        </w:tc>
      </w:tr>
      <w:tr w:rsidR="00A31C8C" w:rsidRPr="00A64BE8" w:rsidTr="00A31C8C">
        <w:trPr>
          <w:trHeight w:val="440"/>
          <w:ins w:id="464" w:author="user" w:date="2025-02-17T15:30:00Z"/>
          <w:trPrChange w:id="46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6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68" w:author="user" w:date="2025-02-17T15:36:00Z">
                <w:pPr>
                  <w:spacing w:before="0" w:after="0"/>
                  <w:jc w:val="right"/>
                </w:pPr>
              </w:pPrChange>
            </w:pPr>
            <w:ins w:id="46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0997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7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7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450842-9454377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7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7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6799226</w:t>
              </w:r>
            </w:ins>
          </w:p>
        </w:tc>
      </w:tr>
      <w:tr w:rsidR="00A31C8C" w:rsidRPr="00A64BE8" w:rsidTr="00A31C8C">
        <w:trPr>
          <w:trHeight w:val="440"/>
          <w:ins w:id="476" w:author="user" w:date="2025-02-17T15:30:00Z"/>
          <w:trPrChange w:id="47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7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80" w:author="user" w:date="2025-02-17T15:36:00Z">
                <w:pPr>
                  <w:spacing w:before="0" w:after="0"/>
                  <w:jc w:val="right"/>
                </w:pPr>
              </w:pPrChange>
            </w:pPr>
            <w:ins w:id="48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lastRenderedPageBreak/>
                <w:t xml:space="preserve">Glyma.07G1030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8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8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9849051-987348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8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8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779987</w:t>
              </w:r>
            </w:ins>
          </w:p>
        </w:tc>
      </w:tr>
      <w:tr w:rsidR="00A31C8C" w:rsidRPr="00A64BE8" w:rsidTr="00A31C8C">
        <w:trPr>
          <w:trHeight w:val="440"/>
          <w:ins w:id="488" w:author="user" w:date="2025-02-17T15:30:00Z"/>
          <w:trPrChange w:id="48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49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492" w:author="user" w:date="2025-02-17T15:36:00Z">
                <w:pPr>
                  <w:spacing w:before="0" w:after="0"/>
                  <w:jc w:val="right"/>
                </w:pPr>
              </w:pPrChange>
            </w:pPr>
            <w:ins w:id="49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1060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49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9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10281063-10282376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49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49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-box domain-containing protein 21</w:t>
              </w:r>
            </w:ins>
          </w:p>
        </w:tc>
      </w:tr>
      <w:tr w:rsidR="00A31C8C" w:rsidRPr="00A64BE8" w:rsidTr="00A31C8C">
        <w:trPr>
          <w:trHeight w:val="440"/>
          <w:ins w:id="500" w:author="user" w:date="2025-02-17T15:30:00Z"/>
          <w:trPrChange w:id="50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0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04" w:author="user" w:date="2025-02-17T15:36:00Z">
                <w:pPr>
                  <w:spacing w:before="0" w:after="0"/>
                  <w:jc w:val="right"/>
                </w:pPr>
              </w:pPrChange>
            </w:pPr>
            <w:ins w:id="50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07G1061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0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0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7:10292226-1030523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1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1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extra-large guanine nucleotide-binding protein 3</w:t>
              </w:r>
            </w:ins>
          </w:p>
        </w:tc>
      </w:tr>
      <w:tr w:rsidR="00A31C8C" w:rsidRPr="00A64BE8" w:rsidTr="00A31C8C">
        <w:trPr>
          <w:trHeight w:val="440"/>
          <w:ins w:id="512" w:author="user" w:date="2025-02-17T15:30:00Z"/>
          <w:trPrChange w:id="51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4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1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16" w:author="user" w:date="2025-02-17T15:36:00Z">
                <w:pPr>
                  <w:spacing w:before="0" w:after="0"/>
                  <w:jc w:val="right"/>
                </w:pPr>
              </w:pPrChange>
            </w:pPr>
            <w:ins w:id="51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29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8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1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2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560235-2562772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1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2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2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uncharacterized LOC100527528</w:t>
              </w:r>
            </w:ins>
          </w:p>
        </w:tc>
      </w:tr>
      <w:tr w:rsidR="00A31C8C" w:rsidRPr="00A64BE8" w:rsidTr="00A31C8C">
        <w:trPr>
          <w:trHeight w:val="440"/>
          <w:ins w:id="524" w:author="user" w:date="2025-02-17T15:30:00Z"/>
          <w:trPrChange w:id="525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6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27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28" w:author="user" w:date="2025-02-17T15:36:00Z">
                <w:pPr>
                  <w:spacing w:before="0" w:after="0"/>
                  <w:jc w:val="right"/>
                </w:pPr>
              </w:pPrChange>
            </w:pPr>
            <w:ins w:id="529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295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0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31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32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566905-2571623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3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34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35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ETO1-like protein 1</w:t>
              </w:r>
            </w:ins>
          </w:p>
        </w:tc>
      </w:tr>
      <w:tr w:rsidR="00A31C8C" w:rsidRPr="00A64BE8" w:rsidTr="00A31C8C">
        <w:trPr>
          <w:trHeight w:val="440"/>
          <w:ins w:id="536" w:author="user" w:date="2025-02-17T15:30:00Z"/>
          <w:trPrChange w:id="537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8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39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40" w:author="user" w:date="2025-02-17T15:36:00Z">
                <w:pPr>
                  <w:spacing w:before="0" w:after="0"/>
                  <w:jc w:val="right"/>
                </w:pPr>
              </w:pPrChange>
            </w:pPr>
            <w:ins w:id="541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29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2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43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44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575885-2578579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5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46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47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heat stress transcription factor Hsf-21</w:t>
              </w:r>
            </w:ins>
          </w:p>
        </w:tc>
      </w:tr>
      <w:tr w:rsidR="00A31C8C" w:rsidRPr="00A64BE8" w:rsidTr="00A31C8C">
        <w:trPr>
          <w:trHeight w:val="440"/>
          <w:ins w:id="548" w:author="user" w:date="2025-02-17T15:30:00Z"/>
          <w:trPrChange w:id="549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0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51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52" w:author="user" w:date="2025-02-17T15:36:00Z">
                <w:pPr>
                  <w:spacing w:before="0" w:after="0"/>
                  <w:jc w:val="right"/>
                </w:pPr>
              </w:pPrChange>
            </w:pPr>
            <w:ins w:id="553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316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4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55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56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754135-2759010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7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58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59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transcription factor UNE12</w:t>
              </w:r>
            </w:ins>
          </w:p>
        </w:tc>
      </w:tr>
      <w:tr w:rsidR="00A31C8C" w:rsidRPr="00A64BE8" w:rsidTr="00A31C8C">
        <w:trPr>
          <w:trHeight w:val="440"/>
          <w:ins w:id="560" w:author="user" w:date="2025-02-17T15:30:00Z"/>
          <w:trPrChange w:id="561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2" w:author="user" w:date="2025-02-18T09:25:00Z">
              <w:tcPr>
                <w:tcW w:w="78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63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64" w:author="user" w:date="2025-02-17T15:36:00Z">
                <w:pPr>
                  <w:spacing w:before="0" w:after="0"/>
                  <w:jc w:val="right"/>
                </w:pPr>
              </w:pPrChange>
            </w:pPr>
            <w:ins w:id="565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343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6" w:author="user" w:date="2025-02-18T09:25:00Z">
              <w:tcPr>
                <w:tcW w:w="1056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67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68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948272-2950521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9" w:author="user" w:date="2025-02-18T09:25:00Z">
              <w:tcPr>
                <w:tcW w:w="238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70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71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transcription factor bHLH3</w:t>
              </w:r>
            </w:ins>
          </w:p>
        </w:tc>
      </w:tr>
      <w:tr w:rsidR="00A31C8C" w:rsidRPr="00A64BE8" w:rsidTr="00A31C8C">
        <w:trPr>
          <w:trHeight w:val="440"/>
          <w:ins w:id="572" w:author="user" w:date="2025-02-17T15:30:00Z"/>
          <w:trPrChange w:id="573" w:author="user" w:date="2025-02-18T09:25:00Z">
            <w:trPr>
              <w:trHeight w:val="440"/>
            </w:trPr>
          </w:trPrChange>
        </w:trPr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74" w:author="user" w:date="2025-02-18T09:25:00Z">
              <w:tcPr>
                <w:tcW w:w="786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>
            <w:pPr>
              <w:spacing w:before="0" w:after="0"/>
              <w:rPr>
                <w:ins w:id="575" w:author="user" w:date="2025-02-17T15:30:00Z"/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pPrChange w:id="576" w:author="user" w:date="2025-02-17T15:36:00Z">
                <w:pPr>
                  <w:spacing w:before="0" w:after="0"/>
                  <w:jc w:val="right"/>
                </w:pPr>
              </w:pPrChange>
            </w:pPr>
            <w:ins w:id="577" w:author="user" w:date="2025-02-17T15:30:00Z">
              <w:r w:rsidRPr="00A64BE8">
                <w:rPr>
                  <w:rFonts w:eastAsia="맑은 고딕" w:cs="Times New Roman"/>
                  <w:i/>
                  <w:iCs/>
                  <w:sz w:val="20"/>
                  <w:szCs w:val="20"/>
                  <w:lang w:eastAsia="ko-KR"/>
                </w:rPr>
                <w:t xml:space="preserve">Glyma.10G034400 </w:t>
              </w:r>
            </w:ins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78" w:author="user" w:date="2025-02-18T09:25:00Z">
              <w:tcPr>
                <w:tcW w:w="1056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jc w:val="both"/>
              <w:rPr>
                <w:ins w:id="579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80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Chr10:2981775-3003608</w:t>
              </w:r>
            </w:ins>
          </w:p>
        </w:tc>
        <w:tc>
          <w:tcPr>
            <w:tcW w:w="2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81" w:author="user" w:date="2025-02-18T09:25:00Z">
              <w:tcPr>
                <w:tcW w:w="2389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A31C8C" w:rsidRPr="00A64BE8" w:rsidRDefault="00A31C8C" w:rsidP="00681EF8">
            <w:pPr>
              <w:spacing w:before="0" w:after="0"/>
              <w:rPr>
                <w:ins w:id="582" w:author="user" w:date="2025-02-17T15:30:00Z"/>
                <w:rFonts w:eastAsia="맑은 고딕" w:cs="Times New Roman"/>
                <w:sz w:val="20"/>
                <w:szCs w:val="20"/>
                <w:lang w:eastAsia="ko-KR"/>
              </w:rPr>
            </w:pPr>
            <w:ins w:id="583" w:author="user" w:date="2025-02-17T15:30:00Z">
              <w:r w:rsidRPr="00A64BE8">
                <w:rPr>
                  <w:rFonts w:eastAsia="맑은 고딕" w:cs="Times New Roman"/>
                  <w:sz w:val="20"/>
                  <w:szCs w:val="20"/>
                  <w:lang w:eastAsia="ko-KR"/>
                </w:rPr>
                <w:t>myosin-9</w:t>
              </w:r>
            </w:ins>
          </w:p>
        </w:tc>
      </w:tr>
    </w:tbl>
    <w:p w:rsidR="003E1680" w:rsidRDefault="003E1680" w:rsidP="003E1680">
      <w:pPr>
        <w:rPr>
          <w:ins w:id="584" w:author="user" w:date="2025-02-17T15:33:00Z"/>
        </w:rPr>
      </w:pPr>
    </w:p>
    <w:p w:rsidR="003E1680" w:rsidRPr="00FB0A3C" w:rsidRDefault="003E1680">
      <w:pPr>
        <w:spacing w:before="240"/>
        <w:rPr>
          <w:lang w:eastAsia="ko-KR"/>
        </w:rPr>
      </w:pPr>
    </w:p>
    <w:sectPr w:rsidR="003E1680" w:rsidRPr="00FB0A3C" w:rsidSect="003E1680">
      <w:pgSz w:w="15840" w:h="12240" w:orient="landscape"/>
      <w:pgMar w:top="1282" w:right="1138" w:bottom="1181" w:left="1138" w:header="720" w:footer="720" w:gutter="0"/>
      <w:cols w:space="720"/>
      <w:titlePg/>
      <w:docGrid w:linePitch="360"/>
      <w:sectPrChange w:id="585" w:author="user" w:date="2025-02-17T15:34:00Z">
        <w:sectPr w:rsidR="003E1680" w:rsidRPr="00FB0A3C" w:rsidSect="003E1680">
          <w:pgSz w:w="12240" w:h="15840" w:orient="portrait"/>
          <w:pgMar w:top="1138" w:right="1181" w:bottom="1138" w:left="1282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3D18" w:rsidRDefault="00FD3D18">
      <w:pPr>
        <w:spacing w:before="0" w:after="0"/>
      </w:pPr>
      <w:r>
        <w:separator/>
      </w:r>
    </w:p>
  </w:endnote>
  <w:endnote w:type="continuationSeparator" w:id="0">
    <w:p w:rsidR="00FD3D18" w:rsidRDefault="00FD3D1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C99" w:rsidRPr="00577C4C" w:rsidRDefault="00B27C9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27C99" w:rsidRPr="00577C4C" w:rsidRDefault="00B27C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25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27C99" w:rsidRPr="00577C4C" w:rsidRDefault="00B27C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251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C99" w:rsidRPr="00577C4C" w:rsidRDefault="00B27C9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27C99" w:rsidRPr="00577C4C" w:rsidRDefault="00B27C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25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27C99" w:rsidRPr="00577C4C" w:rsidRDefault="00B27C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251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3D18" w:rsidRDefault="00FD3D18">
      <w:pPr>
        <w:spacing w:before="0" w:after="0"/>
      </w:pPr>
      <w:r>
        <w:separator/>
      </w:r>
    </w:p>
  </w:footnote>
  <w:footnote w:type="continuationSeparator" w:id="0">
    <w:p w:rsidR="00FD3D18" w:rsidRDefault="00FD3D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C99" w:rsidRPr="009151AA" w:rsidRDefault="00B27C9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C99" w:rsidRDefault="00B27C9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5E87F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4073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A2A20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4FD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CE72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9439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294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7C11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3847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81A8961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DCE020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BC0AAB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9E06C3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EECEEA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32C9C4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F7C426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8C664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F7016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3D007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B46154" w:tentative="1">
      <w:start w:val="1"/>
      <w:numFmt w:val="lowerLetter"/>
      <w:lvlText w:val="%2."/>
      <w:lvlJc w:val="left"/>
      <w:pPr>
        <w:ind w:left="1440" w:hanging="360"/>
      </w:pPr>
    </w:lvl>
    <w:lvl w:ilvl="2" w:tplc="57A6D932" w:tentative="1">
      <w:start w:val="1"/>
      <w:numFmt w:val="lowerRoman"/>
      <w:lvlText w:val="%3."/>
      <w:lvlJc w:val="right"/>
      <w:pPr>
        <w:ind w:left="2160" w:hanging="180"/>
      </w:pPr>
    </w:lvl>
    <w:lvl w:ilvl="3" w:tplc="0DB68306" w:tentative="1">
      <w:start w:val="1"/>
      <w:numFmt w:val="decimal"/>
      <w:lvlText w:val="%4."/>
      <w:lvlJc w:val="left"/>
      <w:pPr>
        <w:ind w:left="2880" w:hanging="360"/>
      </w:pPr>
    </w:lvl>
    <w:lvl w:ilvl="4" w:tplc="04EE5B5E" w:tentative="1">
      <w:start w:val="1"/>
      <w:numFmt w:val="lowerLetter"/>
      <w:lvlText w:val="%5."/>
      <w:lvlJc w:val="left"/>
      <w:pPr>
        <w:ind w:left="3600" w:hanging="360"/>
      </w:pPr>
    </w:lvl>
    <w:lvl w:ilvl="5" w:tplc="B7E44A28" w:tentative="1">
      <w:start w:val="1"/>
      <w:numFmt w:val="lowerRoman"/>
      <w:lvlText w:val="%6."/>
      <w:lvlJc w:val="right"/>
      <w:pPr>
        <w:ind w:left="4320" w:hanging="180"/>
      </w:pPr>
    </w:lvl>
    <w:lvl w:ilvl="6" w:tplc="763093D0" w:tentative="1">
      <w:start w:val="1"/>
      <w:numFmt w:val="decimal"/>
      <w:lvlText w:val="%7."/>
      <w:lvlJc w:val="left"/>
      <w:pPr>
        <w:ind w:left="5040" w:hanging="360"/>
      </w:pPr>
    </w:lvl>
    <w:lvl w:ilvl="7" w:tplc="11CC22E6" w:tentative="1">
      <w:start w:val="1"/>
      <w:numFmt w:val="lowerLetter"/>
      <w:lvlText w:val="%8."/>
      <w:lvlJc w:val="left"/>
      <w:pPr>
        <w:ind w:left="5760" w:hanging="360"/>
      </w:pPr>
    </w:lvl>
    <w:lvl w:ilvl="8" w:tplc="57A863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75D878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2897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E2E6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0C0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4EAC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CCF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475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C4E5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48D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Windows Live" w15:userId="ee386557376899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4B41"/>
    <w:rsid w:val="002C74CA"/>
    <w:rsid w:val="002D02B6"/>
    <w:rsid w:val="003544FB"/>
    <w:rsid w:val="003574E1"/>
    <w:rsid w:val="00372515"/>
    <w:rsid w:val="003C26D8"/>
    <w:rsid w:val="003D2D47"/>
    <w:rsid w:val="003D2F2D"/>
    <w:rsid w:val="003E1680"/>
    <w:rsid w:val="00401590"/>
    <w:rsid w:val="00447801"/>
    <w:rsid w:val="00452E9C"/>
    <w:rsid w:val="004735C8"/>
    <w:rsid w:val="004961FF"/>
    <w:rsid w:val="00517A89"/>
    <w:rsid w:val="005250F2"/>
    <w:rsid w:val="00564398"/>
    <w:rsid w:val="00577C4C"/>
    <w:rsid w:val="00593EEA"/>
    <w:rsid w:val="005A5EEE"/>
    <w:rsid w:val="006375C7"/>
    <w:rsid w:val="00654E8F"/>
    <w:rsid w:val="00660D05"/>
    <w:rsid w:val="006713BA"/>
    <w:rsid w:val="006820B1"/>
    <w:rsid w:val="006B61F0"/>
    <w:rsid w:val="006B7D14"/>
    <w:rsid w:val="006F0C77"/>
    <w:rsid w:val="00701727"/>
    <w:rsid w:val="0070566C"/>
    <w:rsid w:val="00714C50"/>
    <w:rsid w:val="0071722A"/>
    <w:rsid w:val="00725A7D"/>
    <w:rsid w:val="007501BE"/>
    <w:rsid w:val="00754DAF"/>
    <w:rsid w:val="00763047"/>
    <w:rsid w:val="00790BB3"/>
    <w:rsid w:val="007C206C"/>
    <w:rsid w:val="0080116B"/>
    <w:rsid w:val="00803D24"/>
    <w:rsid w:val="00817DD6"/>
    <w:rsid w:val="00885156"/>
    <w:rsid w:val="009151AA"/>
    <w:rsid w:val="0093429D"/>
    <w:rsid w:val="00943573"/>
    <w:rsid w:val="00970F7D"/>
    <w:rsid w:val="00994A3D"/>
    <w:rsid w:val="009A59B8"/>
    <w:rsid w:val="009C2B12"/>
    <w:rsid w:val="009C70F3"/>
    <w:rsid w:val="00A174D9"/>
    <w:rsid w:val="00A31C8C"/>
    <w:rsid w:val="00A569CD"/>
    <w:rsid w:val="00A64BE8"/>
    <w:rsid w:val="00AB5EE2"/>
    <w:rsid w:val="00AB5FA1"/>
    <w:rsid w:val="00AB6715"/>
    <w:rsid w:val="00AB6EAD"/>
    <w:rsid w:val="00AE6C58"/>
    <w:rsid w:val="00B07822"/>
    <w:rsid w:val="00B1671E"/>
    <w:rsid w:val="00B25EB8"/>
    <w:rsid w:val="00B27C99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55E"/>
    <w:rsid w:val="00DB59C3"/>
    <w:rsid w:val="00DC259A"/>
    <w:rsid w:val="00DE23E8"/>
    <w:rsid w:val="00E52377"/>
    <w:rsid w:val="00E64E17"/>
    <w:rsid w:val="00E866C9"/>
    <w:rsid w:val="00EA3D3C"/>
    <w:rsid w:val="00EC4B13"/>
    <w:rsid w:val="00F46900"/>
    <w:rsid w:val="00F61D89"/>
    <w:rsid w:val="00FB0A3C"/>
    <w:rsid w:val="00FD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50AA1C7-AF74-483A-A734-D26ABE36C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195</Words>
  <Characters>6816</Characters>
  <Application>Microsoft Office Word</Application>
  <DocSecurity>0</DocSecurity>
  <Lines>56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user</cp:lastModifiedBy>
  <cp:revision>2</cp:revision>
  <cp:lastPrinted>2013-10-03T12:51:00Z</cp:lastPrinted>
  <dcterms:created xsi:type="dcterms:W3CDTF">2025-03-04T00:19:00Z</dcterms:created>
  <dcterms:modified xsi:type="dcterms:W3CDTF">2025-03-04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